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01327A" w:rsidR="00FB3483" w:rsidRPr="00930A31" w:rsidRDefault="0007106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A69CA7" w:rsidR="00FB3483" w:rsidRPr="00930A31" w:rsidRDefault="0007106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6BB9F9C" w:rsidR="00FB3483" w:rsidRPr="00930A31" w:rsidRDefault="0007106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4B4278" w:rsidR="00FB3483" w:rsidRPr="00930A31" w:rsidRDefault="001744B2"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465957" w:rsidR="00FB3483" w:rsidRPr="00930A31" w:rsidRDefault="001744B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30AA34" w:rsidR="00FB3483" w:rsidRPr="00930A31" w:rsidRDefault="001744B2"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A7BD2E" w:rsidR="00FB3483" w:rsidRPr="00930A31" w:rsidRDefault="001744B2"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43981A" w:rsidR="00FB3483" w:rsidRPr="00930A31" w:rsidRDefault="001744B2"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6D2259" w:rsidR="00FB3483" w:rsidRPr="00930A31" w:rsidRDefault="001744B2"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C6F421" w:rsidR="00930A31" w:rsidRPr="00930A31" w:rsidRDefault="001744B2"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AD18CD" w:rsidR="00930A31" w:rsidRPr="00930A31" w:rsidRDefault="001744B2"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D8A55E" w:rsidR="00FB3483" w:rsidRPr="00930A31" w:rsidRDefault="001744B2"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7B34C6" w:rsidR="00FB3483" w:rsidRPr="00930A31" w:rsidRDefault="001744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229F69" w:rsidR="00930A31" w:rsidRPr="00930A31" w:rsidRDefault="001744B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469A63" w:rsidR="00930A31" w:rsidRPr="00930A31" w:rsidRDefault="001744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073009" w:rsidR="00930A31" w:rsidRPr="00930A31" w:rsidRDefault="001744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86FC44" w:rsidR="00930A31" w:rsidRPr="00930A31" w:rsidRDefault="001744B2"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E0E858B" w:rsidR="00930A31" w:rsidRPr="00930A31" w:rsidRDefault="00AF5E1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AC7382E" w:rsidR="00930A31" w:rsidRPr="00930A31" w:rsidRDefault="00AF5E1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4EF50FF" w:rsidR="006E5FE2" w:rsidRPr="00930A31" w:rsidRDefault="00AF5E1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6225EDC" w:rsidR="006E5FE2" w:rsidRPr="00930A31" w:rsidRDefault="00AF5E1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BEB71F" w:rsidR="00930A31" w:rsidRPr="00930A31" w:rsidRDefault="003F053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49CA00" w:rsidR="00930A31" w:rsidRPr="00930A31" w:rsidRDefault="003F0532" w:rsidP="005979B8">
            <w:pPr>
              <w:pStyle w:val="Default"/>
              <w:spacing w:before="40" w:after="40"/>
              <w:rPr>
                <w:rFonts w:ascii="Arial" w:hAnsi="Arial" w:cs="Arial"/>
                <w:color w:val="auto"/>
                <w:sz w:val="18"/>
                <w:szCs w:val="18"/>
              </w:rPr>
            </w:pPr>
            <w:r>
              <w:rPr>
                <w:rFonts w:ascii="Arial" w:hAnsi="Arial" w:cs="Arial"/>
                <w:color w:val="auto"/>
                <w:sz w:val="18"/>
                <w:szCs w:val="18"/>
              </w:rPr>
              <w:t>Page 5 and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00E1BA" w:rsidR="00FB3483" w:rsidRPr="00930A31" w:rsidRDefault="003F0532"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1B48BF" w:rsidR="00FB3483" w:rsidRPr="00930A31" w:rsidRDefault="003F05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C16D41" w:rsidR="00FB3483" w:rsidRPr="00930A31" w:rsidRDefault="00827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333AFF" w:rsidR="00930A31" w:rsidRPr="00930A31" w:rsidRDefault="00827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2CF5CB7" w:rsidR="00930A31" w:rsidRPr="00930A31" w:rsidRDefault="00827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1AE1F5" w:rsidR="00930A31" w:rsidRPr="00930A31" w:rsidRDefault="00827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ABCCDA" w:rsidR="00930A31" w:rsidRPr="00930A31" w:rsidRDefault="00827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8665DF" w:rsidR="00FB3483" w:rsidRPr="00930A31" w:rsidRDefault="00827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997444" w:rsidR="00077B44" w:rsidRPr="00930A31" w:rsidRDefault="00827D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60B082" w:rsidR="00930A31" w:rsidRPr="00930A31" w:rsidRDefault="0025529F"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6763E3" w:rsidR="00930A31" w:rsidRPr="00930A31" w:rsidRDefault="0025529F"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6BEBDE" w:rsidR="00930A31" w:rsidRPr="00930A31" w:rsidRDefault="0025529F"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ED8942" w:rsidR="00930A31" w:rsidRPr="00930A31" w:rsidRDefault="0025529F"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7661084" w:rsidR="00930A31" w:rsidRPr="00930A31" w:rsidRDefault="00D356EA"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2CB0DC" w:rsidR="00930A31" w:rsidRPr="00930A31" w:rsidRDefault="00D356E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529F">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428CEA" w:rsidR="00930A31" w:rsidRPr="00930A31" w:rsidRDefault="0025529F"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E4611E3" w:rsidR="00077B44" w:rsidRPr="00930A31" w:rsidRDefault="0025529F"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50AD315" w:rsidR="00077B44" w:rsidRPr="00930A31" w:rsidRDefault="0025529F"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13E4BB" w:rsidR="00077B44" w:rsidRPr="00930A31" w:rsidRDefault="0025529F"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D5A01D" w14:textId="77777777" w:rsidR="006847FC" w:rsidRDefault="006847FC">
      <w:r>
        <w:separator/>
      </w:r>
    </w:p>
  </w:endnote>
  <w:endnote w:type="continuationSeparator" w:id="0">
    <w:p w14:paraId="6C26692A" w14:textId="77777777" w:rsidR="006847FC" w:rsidRDefault="006847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FA9520" w14:textId="77777777" w:rsidR="006847FC" w:rsidRDefault="006847FC">
      <w:r>
        <w:separator/>
      </w:r>
    </w:p>
  </w:footnote>
  <w:footnote w:type="continuationSeparator" w:id="0">
    <w:p w14:paraId="525522ED" w14:textId="77777777" w:rsidR="006847FC" w:rsidRDefault="006847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1069"/>
    <w:rsid w:val="00077B44"/>
    <w:rsid w:val="00134826"/>
    <w:rsid w:val="00152CDB"/>
    <w:rsid w:val="001744B2"/>
    <w:rsid w:val="0018323E"/>
    <w:rsid w:val="00190C83"/>
    <w:rsid w:val="002275F3"/>
    <w:rsid w:val="00246C93"/>
    <w:rsid w:val="0025529F"/>
    <w:rsid w:val="00256BAF"/>
    <w:rsid w:val="002A2A06"/>
    <w:rsid w:val="003103C2"/>
    <w:rsid w:val="003516AD"/>
    <w:rsid w:val="00363B8D"/>
    <w:rsid w:val="003760FB"/>
    <w:rsid w:val="003B79FF"/>
    <w:rsid w:val="003F0532"/>
    <w:rsid w:val="00400A0B"/>
    <w:rsid w:val="004033C1"/>
    <w:rsid w:val="00443C1D"/>
    <w:rsid w:val="00461576"/>
    <w:rsid w:val="004C1685"/>
    <w:rsid w:val="005078EE"/>
    <w:rsid w:val="00550BF1"/>
    <w:rsid w:val="0059028D"/>
    <w:rsid w:val="005979B8"/>
    <w:rsid w:val="00640172"/>
    <w:rsid w:val="006847FC"/>
    <w:rsid w:val="006E5FE2"/>
    <w:rsid w:val="006F3BA6"/>
    <w:rsid w:val="00726794"/>
    <w:rsid w:val="0077253C"/>
    <w:rsid w:val="00827D83"/>
    <w:rsid w:val="008412D5"/>
    <w:rsid w:val="008A3EAE"/>
    <w:rsid w:val="008E2C91"/>
    <w:rsid w:val="00930A31"/>
    <w:rsid w:val="00947707"/>
    <w:rsid w:val="009827E5"/>
    <w:rsid w:val="00A215D2"/>
    <w:rsid w:val="00A86593"/>
    <w:rsid w:val="00AB79CE"/>
    <w:rsid w:val="00AE4BBD"/>
    <w:rsid w:val="00AF5E18"/>
    <w:rsid w:val="00B51910"/>
    <w:rsid w:val="00B730D1"/>
    <w:rsid w:val="00C22710"/>
    <w:rsid w:val="00D356E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ZW" w:eastAsia="en-Z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1010</Words>
  <Characters>6153</Characters>
  <Application>Microsoft Office Word</Application>
  <DocSecurity>0</DocSecurity>
  <Lines>94</Lines>
  <Paragraphs>3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yan Dey</cp:lastModifiedBy>
  <cp:revision>27</cp:revision>
  <cp:lastPrinted>2020-11-24T03:02:00Z</cp:lastPrinted>
  <dcterms:created xsi:type="dcterms:W3CDTF">2020-11-24T03:02:00Z</dcterms:created>
  <dcterms:modified xsi:type="dcterms:W3CDTF">2025-02-27T02:39:00Z</dcterms:modified>
</cp:coreProperties>
</file>